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645"/>
        <w:gridCol w:w="3081"/>
        <w:gridCol w:w="2485"/>
        <w:gridCol w:w="516"/>
      </w:tblGrid>
      <w:tr w:rsidR="00CD58D4" w:rsidRPr="00CD58D4" w14:paraId="086F33B8" w14:textId="77777777" w:rsidTr="00D656EA">
        <w:tc>
          <w:tcPr>
            <w:tcW w:w="3200" w:type="dxa"/>
            <w:gridSpan w:val="2"/>
            <w:vAlign w:val="center"/>
          </w:tcPr>
          <w:p w14:paraId="5DFA7563" w14:textId="77777777" w:rsidR="00A443F1" w:rsidRPr="00CD58D4" w:rsidRDefault="00A443F1" w:rsidP="00D656EA">
            <w:pPr>
              <w:jc w:val="center"/>
            </w:pPr>
          </w:p>
        </w:tc>
        <w:tc>
          <w:tcPr>
            <w:tcW w:w="3081" w:type="dxa"/>
            <w:vAlign w:val="center"/>
          </w:tcPr>
          <w:p w14:paraId="6C764FF9" w14:textId="77777777" w:rsidR="00A443F1" w:rsidRPr="00CD58D4" w:rsidRDefault="00A443F1" w:rsidP="00D656EA">
            <w:pPr>
              <w:jc w:val="center"/>
            </w:pPr>
            <w:r w:rsidRPr="00CD58D4">
              <w:t>Secondary excluded patients (n=6 patients)</w:t>
            </w:r>
          </w:p>
        </w:tc>
        <w:tc>
          <w:tcPr>
            <w:tcW w:w="2485" w:type="dxa"/>
            <w:vAlign w:val="center"/>
          </w:tcPr>
          <w:p w14:paraId="11E6EAB6" w14:textId="77777777" w:rsidR="00A443F1" w:rsidRPr="00CD58D4" w:rsidRDefault="00A443F1" w:rsidP="00D656EA">
            <w:pPr>
              <w:jc w:val="center"/>
            </w:pPr>
            <w:r w:rsidRPr="00CD58D4">
              <w:t>Final study cohort (n=51 patients)</w:t>
            </w:r>
          </w:p>
        </w:tc>
        <w:tc>
          <w:tcPr>
            <w:tcW w:w="516" w:type="dxa"/>
            <w:vAlign w:val="center"/>
          </w:tcPr>
          <w:p w14:paraId="62C70748" w14:textId="77777777" w:rsidR="00A443F1" w:rsidRPr="00CD58D4" w:rsidRDefault="00A443F1" w:rsidP="00D656EA">
            <w:pPr>
              <w:jc w:val="center"/>
              <w:rPr>
                <w:i/>
              </w:rPr>
            </w:pPr>
            <w:r w:rsidRPr="00CD58D4">
              <w:rPr>
                <w:i/>
              </w:rPr>
              <w:t>p</w:t>
            </w:r>
          </w:p>
        </w:tc>
      </w:tr>
      <w:tr w:rsidR="00CD58D4" w:rsidRPr="00CD58D4" w14:paraId="3D7418E1" w14:textId="77777777" w:rsidTr="00D656EA">
        <w:tc>
          <w:tcPr>
            <w:tcW w:w="1555" w:type="dxa"/>
            <w:vMerge w:val="restart"/>
            <w:vAlign w:val="center"/>
          </w:tcPr>
          <w:p w14:paraId="2D1FD62A" w14:textId="77777777" w:rsidR="00A443F1" w:rsidRPr="00CD58D4" w:rsidRDefault="00A443F1" w:rsidP="00D656EA">
            <w:pPr>
              <w:jc w:val="center"/>
            </w:pPr>
            <w:r w:rsidRPr="00CD58D4">
              <w:t>Gender</w:t>
            </w:r>
          </w:p>
        </w:tc>
        <w:tc>
          <w:tcPr>
            <w:tcW w:w="1645" w:type="dxa"/>
            <w:vAlign w:val="center"/>
          </w:tcPr>
          <w:p w14:paraId="3967C534" w14:textId="77777777" w:rsidR="00A443F1" w:rsidRPr="00CD58D4" w:rsidRDefault="00A443F1" w:rsidP="00D656EA">
            <w:pPr>
              <w:jc w:val="center"/>
            </w:pPr>
            <w:r w:rsidRPr="00CD58D4">
              <w:t>Men</w:t>
            </w:r>
          </w:p>
        </w:tc>
        <w:tc>
          <w:tcPr>
            <w:tcW w:w="3081" w:type="dxa"/>
            <w:vAlign w:val="center"/>
          </w:tcPr>
          <w:p w14:paraId="5D051B5A" w14:textId="77777777" w:rsidR="00A443F1" w:rsidRPr="00CD58D4" w:rsidRDefault="00A443F1" w:rsidP="00D656EA">
            <w:pPr>
              <w:jc w:val="center"/>
            </w:pPr>
            <w:r w:rsidRPr="00CD58D4">
              <w:t>2 (33%)</w:t>
            </w:r>
          </w:p>
        </w:tc>
        <w:tc>
          <w:tcPr>
            <w:tcW w:w="2485" w:type="dxa"/>
            <w:vAlign w:val="center"/>
          </w:tcPr>
          <w:p w14:paraId="27F74621" w14:textId="77777777" w:rsidR="00A443F1" w:rsidRPr="00CD58D4" w:rsidRDefault="00A443F1" w:rsidP="00D656EA">
            <w:pPr>
              <w:jc w:val="center"/>
            </w:pPr>
            <w:r w:rsidRPr="00CD58D4">
              <w:t>17 (33%)</w:t>
            </w:r>
          </w:p>
        </w:tc>
        <w:tc>
          <w:tcPr>
            <w:tcW w:w="516" w:type="dxa"/>
            <w:vMerge w:val="restart"/>
            <w:vAlign w:val="center"/>
          </w:tcPr>
          <w:p w14:paraId="544A322F" w14:textId="77777777" w:rsidR="00A443F1" w:rsidRPr="00CD58D4" w:rsidRDefault="00A443F1" w:rsidP="00D656EA">
            <w:pPr>
              <w:jc w:val="center"/>
              <w:rPr>
                <w:i/>
              </w:rPr>
            </w:pPr>
            <w:r w:rsidRPr="00CD58D4">
              <w:rPr>
                <w:i/>
              </w:rPr>
              <w:t>0.9</w:t>
            </w:r>
          </w:p>
        </w:tc>
      </w:tr>
      <w:tr w:rsidR="00CD58D4" w:rsidRPr="00CD58D4" w14:paraId="21A071A4" w14:textId="77777777" w:rsidTr="00D656EA">
        <w:tc>
          <w:tcPr>
            <w:tcW w:w="1555" w:type="dxa"/>
            <w:vMerge/>
            <w:vAlign w:val="center"/>
          </w:tcPr>
          <w:p w14:paraId="29EB477B" w14:textId="77777777" w:rsidR="00A443F1" w:rsidRPr="00CD58D4" w:rsidRDefault="00A443F1" w:rsidP="00D656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</w:rPr>
            </w:pPr>
          </w:p>
        </w:tc>
        <w:tc>
          <w:tcPr>
            <w:tcW w:w="1645" w:type="dxa"/>
            <w:vAlign w:val="center"/>
          </w:tcPr>
          <w:p w14:paraId="4222080F" w14:textId="77777777" w:rsidR="00A443F1" w:rsidRPr="00CD58D4" w:rsidRDefault="00A443F1" w:rsidP="00D656EA">
            <w:pPr>
              <w:jc w:val="center"/>
            </w:pPr>
            <w:r w:rsidRPr="00CD58D4">
              <w:t>Women</w:t>
            </w:r>
          </w:p>
        </w:tc>
        <w:tc>
          <w:tcPr>
            <w:tcW w:w="3081" w:type="dxa"/>
            <w:vAlign w:val="center"/>
          </w:tcPr>
          <w:p w14:paraId="2E9C0124" w14:textId="77777777" w:rsidR="00A443F1" w:rsidRPr="00CD58D4" w:rsidRDefault="00A443F1" w:rsidP="00D656EA">
            <w:pPr>
              <w:jc w:val="center"/>
            </w:pPr>
            <w:r w:rsidRPr="00CD58D4">
              <w:t>4 (</w:t>
            </w:r>
            <w:bookmarkStart w:id="0" w:name="_GoBack"/>
            <w:bookmarkEnd w:id="0"/>
            <w:r w:rsidRPr="00CD58D4">
              <w:t>67%)</w:t>
            </w:r>
          </w:p>
        </w:tc>
        <w:tc>
          <w:tcPr>
            <w:tcW w:w="2485" w:type="dxa"/>
            <w:vAlign w:val="center"/>
          </w:tcPr>
          <w:p w14:paraId="31E485D1" w14:textId="77777777" w:rsidR="00A443F1" w:rsidRPr="00CD58D4" w:rsidRDefault="00A443F1" w:rsidP="00D656EA">
            <w:pPr>
              <w:jc w:val="center"/>
            </w:pPr>
            <w:r w:rsidRPr="00CD58D4">
              <w:t>34 (67%)</w:t>
            </w:r>
          </w:p>
        </w:tc>
        <w:tc>
          <w:tcPr>
            <w:tcW w:w="516" w:type="dxa"/>
            <w:vMerge/>
            <w:vAlign w:val="center"/>
          </w:tcPr>
          <w:p w14:paraId="26EE5E32" w14:textId="77777777" w:rsidR="00A443F1" w:rsidRPr="00CD58D4" w:rsidRDefault="00A443F1" w:rsidP="00D656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CD58D4" w:rsidRPr="00CD58D4" w14:paraId="173E385F" w14:textId="77777777" w:rsidTr="00D656EA">
        <w:tc>
          <w:tcPr>
            <w:tcW w:w="3200" w:type="dxa"/>
            <w:gridSpan w:val="2"/>
            <w:vAlign w:val="center"/>
          </w:tcPr>
          <w:p w14:paraId="23347360" w14:textId="77777777" w:rsidR="00A443F1" w:rsidRPr="00CD58D4" w:rsidRDefault="00A443F1" w:rsidP="00D656EA">
            <w:pPr>
              <w:jc w:val="center"/>
            </w:pPr>
            <w:r w:rsidRPr="00CD58D4">
              <w:t>Age (years)(mean [sd])</w:t>
            </w:r>
          </w:p>
        </w:tc>
        <w:tc>
          <w:tcPr>
            <w:tcW w:w="3081" w:type="dxa"/>
            <w:vAlign w:val="center"/>
          </w:tcPr>
          <w:p w14:paraId="2E3AF8B3" w14:textId="77777777" w:rsidR="00A443F1" w:rsidRPr="00CD58D4" w:rsidRDefault="00A443F1" w:rsidP="00D656EA">
            <w:pPr>
              <w:jc w:val="center"/>
            </w:pPr>
            <w:r w:rsidRPr="00CD58D4">
              <w:t>44 [23.1]</w:t>
            </w:r>
          </w:p>
        </w:tc>
        <w:tc>
          <w:tcPr>
            <w:tcW w:w="2485" w:type="dxa"/>
            <w:vAlign w:val="center"/>
          </w:tcPr>
          <w:p w14:paraId="2763C82A" w14:textId="77777777" w:rsidR="00A443F1" w:rsidRPr="00CD58D4" w:rsidRDefault="00A443F1" w:rsidP="00D656EA">
            <w:pPr>
              <w:jc w:val="center"/>
            </w:pPr>
            <w:r w:rsidRPr="00CD58D4">
              <w:t>43 [22.5]</w:t>
            </w:r>
          </w:p>
        </w:tc>
        <w:tc>
          <w:tcPr>
            <w:tcW w:w="516" w:type="dxa"/>
            <w:vAlign w:val="center"/>
          </w:tcPr>
          <w:p w14:paraId="3A02C4A1" w14:textId="77777777" w:rsidR="00A443F1" w:rsidRPr="00CD58D4" w:rsidRDefault="00A443F1" w:rsidP="00D656EA">
            <w:pPr>
              <w:jc w:val="center"/>
              <w:rPr>
                <w:i/>
              </w:rPr>
            </w:pPr>
            <w:r w:rsidRPr="00CD58D4">
              <w:rPr>
                <w:i/>
              </w:rPr>
              <w:t>1</w:t>
            </w:r>
          </w:p>
        </w:tc>
      </w:tr>
      <w:tr w:rsidR="00CD58D4" w:rsidRPr="00CD58D4" w14:paraId="42974DFA" w14:textId="77777777" w:rsidTr="00D656EA">
        <w:tc>
          <w:tcPr>
            <w:tcW w:w="3200" w:type="dxa"/>
            <w:gridSpan w:val="2"/>
            <w:vAlign w:val="center"/>
          </w:tcPr>
          <w:p w14:paraId="49054CDC" w14:textId="77777777" w:rsidR="00A443F1" w:rsidRPr="00CD58D4" w:rsidRDefault="00A443F1" w:rsidP="00D656EA">
            <w:pPr>
              <w:jc w:val="center"/>
            </w:pPr>
            <w:r w:rsidRPr="00CD58D4">
              <w:t>EDSS (median [IQR])</w:t>
            </w:r>
          </w:p>
        </w:tc>
        <w:tc>
          <w:tcPr>
            <w:tcW w:w="3081" w:type="dxa"/>
            <w:vAlign w:val="center"/>
          </w:tcPr>
          <w:p w14:paraId="6B625E2C" w14:textId="77777777" w:rsidR="00A443F1" w:rsidRPr="00CD58D4" w:rsidRDefault="00A443F1" w:rsidP="00D656EA">
            <w:pPr>
              <w:jc w:val="center"/>
            </w:pPr>
            <w:r w:rsidRPr="00CD58D4">
              <w:t>3 [3.4]</w:t>
            </w:r>
          </w:p>
        </w:tc>
        <w:tc>
          <w:tcPr>
            <w:tcW w:w="2485" w:type="dxa"/>
            <w:vAlign w:val="center"/>
          </w:tcPr>
          <w:p w14:paraId="37C3BE6A" w14:textId="77777777" w:rsidR="00A443F1" w:rsidRPr="00CD58D4" w:rsidRDefault="00A443F1" w:rsidP="00D656EA">
            <w:pPr>
              <w:jc w:val="center"/>
            </w:pPr>
            <w:r w:rsidRPr="00CD58D4">
              <w:t>3 [3.5]</w:t>
            </w:r>
          </w:p>
        </w:tc>
        <w:tc>
          <w:tcPr>
            <w:tcW w:w="516" w:type="dxa"/>
            <w:vAlign w:val="center"/>
          </w:tcPr>
          <w:p w14:paraId="6B6CA8DE" w14:textId="77777777" w:rsidR="00A443F1" w:rsidRPr="00CD58D4" w:rsidRDefault="00A443F1" w:rsidP="00D656EA">
            <w:pPr>
              <w:jc w:val="center"/>
              <w:rPr>
                <w:i/>
              </w:rPr>
            </w:pPr>
            <w:r w:rsidRPr="00CD58D4">
              <w:rPr>
                <w:i/>
              </w:rPr>
              <w:t>1</w:t>
            </w:r>
          </w:p>
        </w:tc>
      </w:tr>
      <w:tr w:rsidR="00CD58D4" w:rsidRPr="00CD58D4" w14:paraId="0149CD2A" w14:textId="77777777" w:rsidTr="00D656EA">
        <w:tc>
          <w:tcPr>
            <w:tcW w:w="3200" w:type="dxa"/>
            <w:gridSpan w:val="2"/>
            <w:vAlign w:val="center"/>
          </w:tcPr>
          <w:p w14:paraId="41973714" w14:textId="77777777" w:rsidR="00A443F1" w:rsidRPr="00CD58D4" w:rsidRDefault="00A443F1" w:rsidP="00D656EA">
            <w:pPr>
              <w:jc w:val="center"/>
            </w:pPr>
            <w:r w:rsidRPr="00CD58D4">
              <w:t>Disease Duration (years)(median [IQR])</w:t>
            </w:r>
          </w:p>
        </w:tc>
        <w:tc>
          <w:tcPr>
            <w:tcW w:w="3081" w:type="dxa"/>
            <w:vAlign w:val="center"/>
          </w:tcPr>
          <w:p w14:paraId="6128CA23" w14:textId="77777777" w:rsidR="00A443F1" w:rsidRPr="00CD58D4" w:rsidRDefault="00A443F1" w:rsidP="00D656EA">
            <w:pPr>
              <w:jc w:val="center"/>
            </w:pPr>
            <w:r w:rsidRPr="00CD58D4">
              <w:t>7.2 [9.9]</w:t>
            </w:r>
          </w:p>
        </w:tc>
        <w:tc>
          <w:tcPr>
            <w:tcW w:w="2485" w:type="dxa"/>
            <w:vAlign w:val="center"/>
          </w:tcPr>
          <w:p w14:paraId="74DF92AE" w14:textId="77777777" w:rsidR="00A443F1" w:rsidRPr="00CD58D4" w:rsidRDefault="00A443F1" w:rsidP="00D656EA">
            <w:pPr>
              <w:jc w:val="center"/>
            </w:pPr>
            <w:r w:rsidRPr="00CD58D4">
              <w:t>7.5 [10.5]</w:t>
            </w:r>
          </w:p>
        </w:tc>
        <w:tc>
          <w:tcPr>
            <w:tcW w:w="516" w:type="dxa"/>
            <w:vAlign w:val="center"/>
          </w:tcPr>
          <w:p w14:paraId="400B019D" w14:textId="77777777" w:rsidR="00A443F1" w:rsidRPr="00CD58D4" w:rsidRDefault="00A443F1" w:rsidP="00D656EA">
            <w:pPr>
              <w:jc w:val="center"/>
              <w:rPr>
                <w:i/>
              </w:rPr>
            </w:pPr>
            <w:r w:rsidRPr="00CD58D4">
              <w:rPr>
                <w:i/>
              </w:rPr>
              <w:t>0.9</w:t>
            </w:r>
          </w:p>
        </w:tc>
      </w:tr>
    </w:tbl>
    <w:p w14:paraId="075071AB" w14:textId="77777777" w:rsidR="00A443F1" w:rsidRPr="00CD58D4" w:rsidRDefault="00A443F1" w:rsidP="00A443F1">
      <w:pPr>
        <w:pStyle w:val="Heading2"/>
      </w:pPr>
      <w:r w:rsidRPr="00CD58D4">
        <w:t>Supplementary Table 1</w:t>
      </w:r>
    </w:p>
    <w:p w14:paraId="34256372" w14:textId="77777777" w:rsidR="00A443F1" w:rsidRPr="00CD58D4" w:rsidRDefault="00A443F1" w:rsidP="00A443F1">
      <w:r w:rsidRPr="00CD58D4">
        <w:t>Comparison between secondary excluded patients and patients enrolled in the final study cohort. sd: standard deviation; IQR: Interquartile ratio; EDSS: Expanded Disability Status Scale</w:t>
      </w:r>
    </w:p>
    <w:p w14:paraId="0AC37D21" w14:textId="77777777" w:rsidR="00711AFC" w:rsidRPr="00CD58D4" w:rsidRDefault="00711AFC" w:rsidP="00A443F1"/>
    <w:sectPr w:rsidR="00711AFC" w:rsidRPr="00CD5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E7A"/>
    <w:rsid w:val="00066E7A"/>
    <w:rsid w:val="001336A4"/>
    <w:rsid w:val="005400B7"/>
    <w:rsid w:val="00711AFC"/>
    <w:rsid w:val="00A443F1"/>
    <w:rsid w:val="00A511C0"/>
    <w:rsid w:val="00CD58D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706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E7A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="Times New Roman"/>
      <w:bCs/>
      <w:sz w:val="24"/>
      <w:szCs w:val="24"/>
      <w:u w:val="single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6E7A"/>
    <w:rPr>
      <w:rFonts w:ascii="Times New Roman" w:eastAsiaTheme="majorEastAsia" w:hAnsi="Times New Roman" w:cs="Times New Roman"/>
      <w:bCs/>
      <w:sz w:val="24"/>
      <w:szCs w:val="24"/>
      <w:u w:val="single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E7A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="Times New Roman"/>
      <w:bCs/>
      <w:sz w:val="24"/>
      <w:szCs w:val="24"/>
      <w:u w:val="single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6E7A"/>
    <w:rPr>
      <w:rFonts w:ascii="Times New Roman" w:eastAsiaTheme="majorEastAsia" w:hAnsi="Times New Roman" w:cs="Times New Roman"/>
      <w:bCs/>
      <w:sz w:val="24"/>
      <w:szCs w:val="24"/>
      <w:u w:val="single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Meenakshi Akasapu</cp:lastModifiedBy>
  <cp:revision>4</cp:revision>
  <dcterms:created xsi:type="dcterms:W3CDTF">2021-04-09T02:19:00Z</dcterms:created>
  <dcterms:modified xsi:type="dcterms:W3CDTF">2021-04-14T14:23:00Z</dcterms:modified>
</cp:coreProperties>
</file>